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>Alzheimer’s Disease Module</w:t>
      </w:r>
    </w:p>
    <w:p>
      <w:pPr>
        <w:pStyle w:val="Normal"/>
        <w:autoSpaceDE w:val="false"/>
        <w:rPr>
          <w:rFonts w:eastAsia="ZapfDingbatsStd;Arial Unicode MS"/>
        </w:rPr>
      </w:pPr>
      <w:r>
        <w:rPr>
          <w:rFonts w:eastAsia="ZapfDingbatsStd;Arial Unicode MS"/>
        </w:rPr>
      </w:r>
    </w:p>
    <w:p>
      <w:pPr>
        <w:pStyle w:val="Normal"/>
        <w:autoSpaceDE w:val="false"/>
        <w:rPr/>
      </w:pPr>
      <w:r>
        <w:rPr>
          <w:rFonts w:eastAsia="ZapfDingbatsStd;Arial Unicode MS"/>
          <w:lang w:val="en-GB"/>
        </w:rPr>
        <w:t>Let’s go to another subject, we are going to talk now about your patients suffering from Alzheimer’s disease and related disorders.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</w:r>
    </w:p>
    <w:p>
      <w:pPr>
        <w:pStyle w:val="Normal"/>
        <w:autoSpaceDE w:val="false"/>
        <w:rPr/>
      </w:pPr>
      <w:r>
        <w:rPr>
          <w:rFonts w:eastAsia="ZapfDingbatsStd;Arial Unicode MS"/>
          <w:lang w:val="en-GB"/>
        </w:rPr>
        <w:t xml:space="preserve">Q 1 In the last twelve months, how many of your patients suffered from Alzheimer’s disease? 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1 none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2 from 1 to 4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3 from 5 to 9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4 ten and over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5 no idea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6 don’t want to answer this question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If the answer was &gt; 1 : the questionnaire continue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Q2 In a general way, do you announce the Alzheimer’s disease diagnosis to the patient himself?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Q3 In a general way, do you announce the Alzheimer’s disease diagnosis to the patient’s family?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Q4 Do you refer your patients with Alzheimer’s disease to a specialist?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Q5 Do you refer your patients with Alzheimer’s disease to a coordination centre for social services?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For Q2 to 5, possible answers were: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1 systematically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2 often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3 sometimes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4 never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5 no answer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Q6 I am going to mention you some characteristics of the care for patients with Alzheimer’s disease; you, yourself, how would you grade your level of easiness with this aspects: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a: management of behavioural troubles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b: management of coordination of assistance (health and social care)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c: management of comorbidities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For Q6 a to c, possible answers were: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1 very easy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2 somewhat easy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3 somewhat uneasy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4 not easy at all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5 no answer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</w:r>
    </w:p>
    <w:p>
      <w:pPr>
        <w:pStyle w:val="Normal"/>
        <w:autoSpaceDE w:val="false"/>
        <w:rPr/>
      </w:pPr>
      <w:r>
        <w:rPr>
          <w:rFonts w:eastAsia="ZapfDingbatsStd;Arial Unicode MS"/>
          <w:lang w:val="en-GB"/>
        </w:rPr>
        <w:t>Q7 In your relationship with your patients with Alzheimer’s disease,how do you feel?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1 very comfortable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2 somewhat comfortable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3 somewhat uncomfortable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4 not comfortable at all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5 no answer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</w:r>
    </w:p>
    <w:p>
      <w:pPr>
        <w:pStyle w:val="Normal"/>
        <w:autoSpaceDE w:val="false"/>
        <w:rPr/>
      </w:pPr>
      <w:r>
        <w:rPr>
          <w:rFonts w:eastAsia="ZapfDingbatsStd;Arial Unicode MS"/>
          <w:lang w:val="en-GB"/>
        </w:rPr>
        <w:t>Q8 Considering your patient suffering from Alzheimer’s disease and related disorder</w:t>
      </w:r>
      <w:ins w:id="0" w:author="Aline Corvol" w:date="2013-05-08T13:34:00Z">
        <w:r>
          <w:rPr>
            <w:rFonts w:eastAsia="ZapfDingbatsStd;Arial Unicode MS"/>
            <w:lang w:val="en-GB"/>
          </w:rPr>
          <w:t>s</w:t>
        </w:r>
      </w:ins>
      <w:r>
        <w:rPr>
          <w:rFonts w:eastAsia="ZapfDingbatsStd;Arial Unicode MS"/>
          <w:lang w:val="en-GB"/>
        </w:rPr>
        <w:t>, do you feel yourself sufficiently trained for</w:t>
      </w:r>
    </w:p>
    <w:p>
      <w:pPr>
        <w:pStyle w:val="Normal"/>
        <w:autoSpaceDE w:val="false"/>
        <w:rPr>
          <w:rFonts w:eastAsia="ZapfDingbatsStd;Arial Unicode MS"/>
        </w:rPr>
      </w:pPr>
      <w:r>
        <w:rPr>
          <w:rFonts w:eastAsia="ZapfDingbatsStd;Arial Unicode MS"/>
        </w:rPr>
        <w:t>a. diagnosis disclosure</w:t>
      </w:r>
    </w:p>
    <w:p>
      <w:pPr>
        <w:pStyle w:val="Normal"/>
        <w:autoSpaceDE w:val="false"/>
        <w:rPr>
          <w:rFonts w:eastAsia="ZapfDingbatsStd;Arial Unicode MS"/>
        </w:rPr>
      </w:pPr>
      <w:r>
        <w:rPr>
          <w:rFonts w:eastAsia="ZapfDingbatsStd;Arial Unicode MS"/>
        </w:rPr>
        <w:t>b. patients communication</w:t>
      </w:r>
    </w:p>
    <w:p>
      <w:pPr>
        <w:pStyle w:val="Normal"/>
        <w:autoSpaceDE w:val="false"/>
        <w:rPr>
          <w:rFonts w:eastAsia="ZapfDingbatsStd;Arial Unicode MS"/>
        </w:rPr>
      </w:pPr>
      <w:r>
        <w:rPr>
          <w:rFonts w:eastAsia="ZapfDingbatsStd;Arial Unicode MS"/>
        </w:rPr>
        <w:t>c. family communication</w:t>
      </w:r>
    </w:p>
    <w:p>
      <w:pPr>
        <w:pStyle w:val="Normal"/>
        <w:autoSpaceDE w:val="false"/>
        <w:rPr>
          <w:rFonts w:eastAsia="ZapfDingbatsStd;Arial Unicode MS"/>
        </w:rPr>
      </w:pPr>
      <w:r>
        <w:rPr>
          <w:rFonts w:eastAsia="ZapfDingbatsStd;Arial Unicode MS"/>
        </w:rPr>
        <w:t>d. non-pharmacological approaches (as cognitive stimulation, physiotherapy, orthophony, etc…)</w:t>
      </w:r>
    </w:p>
    <w:p>
      <w:pPr>
        <w:pStyle w:val="Normal"/>
        <w:autoSpaceDE w:val="false"/>
        <w:rPr>
          <w:rFonts w:eastAsia="ZapfDingbatsStd;Arial Unicode MS"/>
        </w:rPr>
      </w:pPr>
      <w:r>
        <w:rPr>
          <w:rFonts w:eastAsia="ZapfDingbatsStd;Arial Unicode MS"/>
        </w:rPr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For Q8 a to d possible answers were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1 yes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2 no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3 no answer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Q9 In June 2008, the Health National Authority published recommendations about diagnosis and care of patients suffering from Alzheimer’s disease. Do you know these recommendations?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1 yes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2 no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  <w:t>3 no answer</w:t>
      </w:r>
    </w:p>
    <w:p>
      <w:pPr>
        <w:pStyle w:val="Normal"/>
        <w:autoSpaceDE w:val="false"/>
        <w:rPr>
          <w:rFonts w:eastAsia="ZapfDingbatsStd;Arial Unicode MS"/>
          <w:lang w:val="en-GB"/>
        </w:rPr>
      </w:pPr>
      <w:r>
        <w:rPr>
          <w:rFonts w:eastAsia="ZapfDingbatsStd;Arial Unicode MS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>
      <w:rFonts w:ascii="Wingdings" w:hAnsi="Wingdings" w:eastAsia="MS Mincho;ＭＳ 明朝" w:cs="Inpestate"/>
      <w:color w:val="CD0073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3:02:00Z</dcterms:created>
  <dc:creator>somme</dc:creator>
  <dc:description/>
  <cp:keywords/>
  <dc:language>en-US</dc:language>
  <cp:lastModifiedBy>somme</cp:lastModifiedBy>
  <dcterms:modified xsi:type="dcterms:W3CDTF">2013-05-24T13:02:00Z</dcterms:modified>
  <cp:revision>2</cp:revision>
  <dc:subject/>
  <dc:title>Alzheimer</dc:title>
</cp:coreProperties>
</file>